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0C820F10" w:rsidR="00446FAF" w:rsidRPr="00EA7836" w:rsidRDefault="00301834" w:rsidP="00301834">
      <w:pPr>
        <w:ind w:left="4320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   </w:t>
      </w:r>
      <w:r w:rsidR="004F1A6E"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>Supplementary Table S1. Protein IDs used for the analyses of TOR sequences.</w:t>
      </w:r>
    </w:p>
    <w:tbl>
      <w:tblPr>
        <w:tblStyle w:val="a3"/>
        <w:tblW w:w="6209" w:type="dxa"/>
        <w:jc w:val="center"/>
        <w:tblLayout w:type="fixed"/>
        <w:tblLook w:val="0600" w:firstRow="0" w:lastRow="0" w:firstColumn="0" w:lastColumn="0" w:noHBand="1" w:noVBand="1"/>
      </w:tblPr>
      <w:tblGrid>
        <w:gridCol w:w="4006"/>
        <w:gridCol w:w="2203"/>
      </w:tblGrid>
      <w:tr w:rsidR="0003312C" w14:paraId="75CE394C" w14:textId="77777777" w:rsidTr="00301834">
        <w:trPr>
          <w:trHeight w:val="376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2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ganism/Abbreviation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3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</w:t>
            </w:r>
          </w:p>
        </w:tc>
      </w:tr>
      <w:tr w:rsidR="0003312C" w14:paraId="26E52190" w14:textId="77777777" w:rsidTr="00301834">
        <w:trPr>
          <w:trHeight w:val="286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8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th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9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175425.2</w:t>
            </w:r>
          </w:p>
        </w:tc>
      </w:tr>
      <w:tr w:rsidR="0003312C" w14:paraId="16BF4F4F" w14:textId="77777777" w:rsidTr="00301834">
        <w:trPr>
          <w:trHeight w:val="34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E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lanum lycopersic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ly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0F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230675.1</w:t>
            </w:r>
            <w:r>
              <w:rPr>
                <w:rFonts w:ascii="Tahoma" w:eastAsia="Tahoma" w:hAnsi="Tahoma" w:cs="Tahoma"/>
                <w:sz w:val="20"/>
                <w:szCs w:val="20"/>
              </w:rPr>
              <w:t>﻿</w:t>
            </w:r>
          </w:p>
        </w:tc>
      </w:tr>
      <w:tr w:rsidR="0003312C" w14:paraId="7C174487" w14:textId="77777777" w:rsidTr="00301834">
        <w:trPr>
          <w:trHeight w:val="124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14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Oryza sativ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pon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sa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15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5639567.1</w:t>
            </w:r>
          </w:p>
        </w:tc>
      </w:tr>
      <w:tr w:rsidR="0003312C" w14:paraId="5200E437" w14:textId="77777777" w:rsidTr="00301834">
        <w:trPr>
          <w:trHeight w:val="313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1A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aria vir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vi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1B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ir.3G281300.1</w:t>
            </w:r>
          </w:p>
        </w:tc>
      </w:tr>
      <w:tr w:rsidR="0003312C" w14:paraId="56FB9022" w14:textId="77777777" w:rsidTr="00301834">
        <w:trPr>
          <w:trHeight w:val="430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0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orghum bicol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bi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1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21303451.1</w:t>
            </w:r>
          </w:p>
        </w:tc>
      </w:tr>
      <w:tr w:rsidR="0003312C" w14:paraId="0FACC43D" w14:textId="77777777" w:rsidTr="00301834">
        <w:trPr>
          <w:trHeight w:val="340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6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ea may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ma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7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05293.1</w:t>
            </w:r>
          </w:p>
        </w:tc>
      </w:tr>
      <w:tr w:rsidR="0003312C" w14:paraId="14AF9620" w14:textId="77777777" w:rsidTr="00301834">
        <w:trPr>
          <w:trHeight w:val="376"/>
          <w:jc w:val="center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C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lamydomonas reinhardti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re)</w:t>
            </w:r>
          </w:p>
        </w:tc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2D" w14:textId="77777777" w:rsidR="0003312C" w:rsidRDefault="000331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13529.1</w:t>
            </w:r>
          </w:p>
        </w:tc>
      </w:tr>
    </w:tbl>
    <w:p w14:paraId="00000032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3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4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5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6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7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8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9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A" w14:textId="77777777" w:rsidR="00446FAF" w:rsidRDefault="00446FA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446FAF">
      <w:pgSz w:w="16838" w:h="11906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MjK3tDQ0NDQ2MDVT0lEKTi0uzszPAykwrgUAC1Lb/CwAAAA="/>
  </w:docVars>
  <w:rsids>
    <w:rsidRoot w:val="00446FAF"/>
    <w:rsid w:val="0003312C"/>
    <w:rsid w:val="000709B1"/>
    <w:rsid w:val="00272CD3"/>
    <w:rsid w:val="00301834"/>
    <w:rsid w:val="00446FAF"/>
    <w:rsid w:val="004F1A6E"/>
    <w:rsid w:val="00583D5A"/>
    <w:rsid w:val="006D55D2"/>
    <w:rsid w:val="00920317"/>
    <w:rsid w:val="0095734B"/>
    <w:rsid w:val="009A668A"/>
    <w:rsid w:val="00A643D1"/>
    <w:rsid w:val="00B42559"/>
    <w:rsid w:val="00EA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99CE"/>
  <w15:docId w15:val="{A72EEC68-E263-493E-B47D-D41DF4DD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BR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BD"/>
    <w:rPr>
      <w:rFonts w:ascii="Segoe UI" w:hAnsi="Segoe UI" w:cs="Segoe UI"/>
      <w:sz w:val="18"/>
      <w:szCs w:val="18"/>
    </w:r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A66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z9bUmtMm6ttWCFElWVco/S6jWw==">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Molecular Plant Physiology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odrigues</dc:creator>
  <cp:lastModifiedBy>Michael Cunningham</cp:lastModifiedBy>
  <cp:revision>4</cp:revision>
  <dcterms:created xsi:type="dcterms:W3CDTF">2021-04-01T11:07:00Z</dcterms:created>
  <dcterms:modified xsi:type="dcterms:W3CDTF">2021-04-01T11:07:00Z</dcterms:modified>
</cp:coreProperties>
</file>